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21B67" w14:textId="3AD0D35F" w:rsidR="00FB57AF" w:rsidRDefault="00571AB8" w:rsidP="00FB57AF">
      <w:pPr>
        <w:rPr>
          <w:rFonts w:ascii="Times New Roman" w:hAnsi="Times New Roman" w:cs="Times New Roman"/>
          <w:b/>
          <w:bCs/>
        </w:rPr>
      </w:pPr>
      <w:r w:rsidRPr="00571AB8">
        <w:rPr>
          <w:rFonts w:ascii="Times New Roman" w:hAnsi="Times New Roman" w:cs="Times New Roman"/>
          <w:b/>
          <w:bCs/>
        </w:rPr>
        <w:t>S1 Table: Hand hygiene practiced by healthcare workers</w:t>
      </w:r>
    </w:p>
    <w:p w14:paraId="0C8F99C9" w14:textId="77777777" w:rsidR="00571AB8" w:rsidRPr="00515C63" w:rsidRDefault="00571AB8" w:rsidP="00FB57AF">
      <w:pPr>
        <w:rPr>
          <w:rFonts w:ascii="Times New Roman" w:hAnsi="Times New Roman" w:cs="Times New Roman"/>
          <w:b/>
          <w:bCs/>
        </w:rPr>
      </w:pPr>
    </w:p>
    <w:tbl>
      <w:tblPr>
        <w:tblW w:w="9072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1031"/>
        <w:gridCol w:w="898"/>
        <w:gridCol w:w="962"/>
        <w:gridCol w:w="1272"/>
        <w:gridCol w:w="1337"/>
        <w:gridCol w:w="1445"/>
      </w:tblGrid>
      <w:tr w:rsidR="00FB57AF" w:rsidRPr="00515C63" w14:paraId="6EDCC283" w14:textId="77777777" w:rsidTr="00DC7BA0">
        <w:trPr>
          <w:trHeight w:val="340"/>
        </w:trPr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4720FB7" w14:textId="77777777" w:rsidR="00FB57AF" w:rsidRPr="00515C63" w:rsidRDefault="00FB57AF" w:rsidP="00DC7BA0">
            <w:pPr>
              <w:rPr>
                <w:rFonts w:ascii="Times New Roman" w:hAnsi="Times New Roman" w:cs="Times New Roman"/>
                <w:b/>
                <w:bCs/>
              </w:rPr>
            </w:pPr>
            <w:r w:rsidRPr="00515C63">
              <w:rPr>
                <w:rFonts w:ascii="Times New Roman" w:hAnsi="Times New Roman" w:cs="Times New Roman"/>
                <w:b/>
                <w:bCs/>
              </w:rPr>
              <w:t>Hand Hygiene</w:t>
            </w:r>
          </w:p>
        </w:tc>
        <w:tc>
          <w:tcPr>
            <w:tcW w:w="416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6D1BC65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C63">
              <w:rPr>
                <w:rFonts w:ascii="Times New Roman" w:hAnsi="Times New Roman" w:cs="Times New Roman"/>
                <w:b/>
                <w:bCs/>
                <w:lang w:val="en-GB"/>
              </w:rPr>
              <w:t>Always As Recommended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7352B29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C63">
              <w:rPr>
                <w:rFonts w:ascii="Times New Roman" w:hAnsi="Times New Roman" w:cs="Times New Roman"/>
                <w:b/>
                <w:bCs/>
                <w:lang w:val="en-GB"/>
              </w:rPr>
              <w:t>Most of the time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DC58DC7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C63">
              <w:rPr>
                <w:rFonts w:ascii="Times New Roman" w:hAnsi="Times New Roman" w:cs="Times New Roman"/>
                <w:b/>
                <w:bCs/>
                <w:lang w:val="en-GB"/>
              </w:rPr>
              <w:t>Occasionally</w:t>
            </w:r>
          </w:p>
        </w:tc>
      </w:tr>
      <w:tr w:rsidR="00FB57AF" w:rsidRPr="00515C63" w14:paraId="5779B828" w14:textId="77777777" w:rsidTr="00DC7BA0">
        <w:trPr>
          <w:trHeight w:val="34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61F16C6" w14:textId="77777777" w:rsidR="00FB57AF" w:rsidRPr="00515C63" w:rsidRDefault="00FB57AF" w:rsidP="00DC7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1B97516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2CD8797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Doctors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1D760FA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Nurse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EB04EB4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Paramedics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CC84134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97A64CC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Overall</w:t>
            </w:r>
          </w:p>
        </w:tc>
      </w:tr>
      <w:tr w:rsidR="00FB57AF" w:rsidRPr="00515C63" w14:paraId="36BB2BED" w14:textId="77777777" w:rsidTr="00DC7BA0">
        <w:trPr>
          <w:trHeight w:val="34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39AAC65" w14:textId="77777777" w:rsidR="00FB57AF" w:rsidRPr="00515C63" w:rsidRDefault="00FB57AF" w:rsidP="00DC7BA0">
            <w:pPr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b/>
                <w:bCs/>
                <w:lang w:val="en-GB"/>
              </w:rPr>
              <w:t>Before touching patient</w:t>
            </w:r>
            <w:r w:rsidRPr="00515C6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FD4A50B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lang w:val="en-GB"/>
              </w:rPr>
              <w:t>98.4%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BCC3E55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lang w:val="en-GB"/>
              </w:rPr>
              <w:t>96.1%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5802A95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lang w:val="en-GB"/>
              </w:rPr>
              <w:t>100.0%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0EE5896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lang w:val="en-GB"/>
              </w:rPr>
              <w:t>100.0%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2C9771F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lang w:val="en-GB"/>
              </w:rPr>
              <w:t>1.6%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5EB80DC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0.0</w:t>
            </w:r>
            <w:r w:rsidRPr="00515C63"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  <w:tr w:rsidR="00FB57AF" w:rsidRPr="00515C63" w14:paraId="6F37A3D7" w14:textId="77777777" w:rsidTr="00DC7BA0">
        <w:trPr>
          <w:trHeight w:val="340"/>
        </w:trPr>
        <w:tc>
          <w:tcPr>
            <w:tcW w:w="2127" w:type="dxa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590EFD1" w14:textId="77777777" w:rsidR="00FB57AF" w:rsidRPr="00515C63" w:rsidRDefault="00FB57AF" w:rsidP="00DC7BA0">
            <w:pPr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b/>
                <w:bCs/>
                <w:lang w:val="en-GB"/>
              </w:rPr>
              <w:t>Before cleaning septic procedure</w:t>
            </w:r>
            <w:r w:rsidRPr="00515C6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44CEF7A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lang w:val="en-GB"/>
              </w:rPr>
              <w:t>98.4%</w:t>
            </w:r>
          </w:p>
        </w:tc>
        <w:tc>
          <w:tcPr>
            <w:tcW w:w="898" w:type="dxa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68C1141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lang w:val="en-GB"/>
              </w:rPr>
              <w:t>96.1%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67EE711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lang w:val="en-GB"/>
              </w:rPr>
              <w:t>100.0%</w:t>
            </w:r>
          </w:p>
        </w:tc>
        <w:tc>
          <w:tcPr>
            <w:tcW w:w="1272" w:type="dxa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D736C23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lang w:val="en-GB"/>
              </w:rPr>
              <w:t>99.0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0086962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lang w:val="en-GB"/>
              </w:rPr>
              <w:t>1.6%</w:t>
            </w:r>
          </w:p>
        </w:tc>
        <w:tc>
          <w:tcPr>
            <w:tcW w:w="1445" w:type="dxa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DBFB961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0.0</w:t>
            </w:r>
            <w:r w:rsidRPr="00515C63"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  <w:tr w:rsidR="00FB57AF" w:rsidRPr="00515C63" w14:paraId="56BA024D" w14:textId="77777777" w:rsidTr="00DC7BA0">
        <w:trPr>
          <w:trHeight w:val="340"/>
        </w:trPr>
        <w:tc>
          <w:tcPr>
            <w:tcW w:w="2127" w:type="dxa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49554A2" w14:textId="77777777" w:rsidR="00FB57AF" w:rsidRPr="00515C63" w:rsidRDefault="00FB57AF" w:rsidP="00DC7BA0">
            <w:pPr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b/>
                <w:bCs/>
                <w:lang w:val="en-GB"/>
              </w:rPr>
              <w:t>Body fluid exposure</w:t>
            </w:r>
            <w:r w:rsidRPr="00515C6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FDCA97D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lang w:val="en-GB"/>
              </w:rPr>
              <w:t>100%</w:t>
            </w:r>
          </w:p>
        </w:tc>
        <w:tc>
          <w:tcPr>
            <w:tcW w:w="8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EE3B2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lang w:val="en-GB"/>
              </w:rPr>
              <w:t>100%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65201DA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lang w:val="en-GB"/>
              </w:rPr>
              <w:t>100%</w:t>
            </w:r>
          </w:p>
        </w:tc>
        <w:tc>
          <w:tcPr>
            <w:tcW w:w="1272" w:type="dxa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31DC80A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lang w:val="en-GB"/>
              </w:rPr>
              <w:t>100%</w:t>
            </w:r>
          </w:p>
          <w:p w14:paraId="288FD1D2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122E2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0.0</w:t>
            </w:r>
            <w:r w:rsidRPr="00515C63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1445" w:type="dxa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F540E6A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0.0</w:t>
            </w:r>
            <w:r w:rsidRPr="00515C63"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  <w:tr w:rsidR="00FB57AF" w:rsidRPr="00515C63" w14:paraId="678F7980" w14:textId="77777777" w:rsidTr="00DC7BA0">
        <w:trPr>
          <w:trHeight w:val="340"/>
        </w:trPr>
        <w:tc>
          <w:tcPr>
            <w:tcW w:w="2127" w:type="dxa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8F71F50" w14:textId="77777777" w:rsidR="00FB57AF" w:rsidRPr="00515C63" w:rsidRDefault="00FB57AF" w:rsidP="00DC7BA0">
            <w:pPr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b/>
                <w:bCs/>
                <w:lang w:val="en-GB"/>
              </w:rPr>
              <w:t>After touching patient</w:t>
            </w:r>
            <w:r w:rsidRPr="00515C6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B7903A5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lang w:val="en-GB"/>
              </w:rPr>
              <w:t>98.4%</w:t>
            </w:r>
          </w:p>
        </w:tc>
        <w:tc>
          <w:tcPr>
            <w:tcW w:w="8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DCAFF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lang w:val="en-GB"/>
              </w:rPr>
              <w:t>94.1%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6B194CC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lang w:val="en-GB"/>
              </w:rPr>
              <w:t>100%</w:t>
            </w:r>
          </w:p>
        </w:tc>
        <w:tc>
          <w:tcPr>
            <w:tcW w:w="1272" w:type="dxa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5A608D6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lang w:val="en-GB"/>
              </w:rPr>
              <w:t>100%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DD275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lang w:val="en-GB"/>
              </w:rPr>
              <w:t>0.5%</w:t>
            </w:r>
          </w:p>
        </w:tc>
        <w:tc>
          <w:tcPr>
            <w:tcW w:w="1445" w:type="dxa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06FAEBD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lang w:val="en-GB"/>
              </w:rPr>
              <w:t>1.0%</w:t>
            </w:r>
          </w:p>
        </w:tc>
      </w:tr>
      <w:tr w:rsidR="00FB57AF" w:rsidRPr="00515C63" w14:paraId="003B4ADD" w14:textId="77777777" w:rsidTr="00DC7BA0">
        <w:trPr>
          <w:trHeight w:val="340"/>
        </w:trPr>
        <w:tc>
          <w:tcPr>
            <w:tcW w:w="2127" w:type="dxa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6351279" w14:textId="77777777" w:rsidR="00FB57AF" w:rsidRPr="00515C63" w:rsidRDefault="00FB57AF" w:rsidP="00DC7BA0">
            <w:pPr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b/>
                <w:bCs/>
                <w:lang w:val="en-GB"/>
              </w:rPr>
              <w:t>After touching surrounding</w:t>
            </w:r>
            <w:r w:rsidRPr="00515C6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25FCF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lang w:val="en-GB"/>
              </w:rPr>
              <w:t>96.4%</w:t>
            </w:r>
          </w:p>
        </w:tc>
        <w:tc>
          <w:tcPr>
            <w:tcW w:w="898" w:type="dxa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4F2565A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lang w:val="en-GB"/>
              </w:rPr>
              <w:t>86.3%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FE77F7A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lang w:val="en-GB"/>
              </w:rPr>
              <w:t>100%</w:t>
            </w:r>
          </w:p>
        </w:tc>
        <w:tc>
          <w:tcPr>
            <w:tcW w:w="12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261C8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lang w:val="en-GB"/>
              </w:rPr>
              <w:t>100%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F3E162B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lang w:val="en-GB"/>
              </w:rPr>
              <w:t>2.6%</w:t>
            </w:r>
          </w:p>
        </w:tc>
        <w:tc>
          <w:tcPr>
            <w:tcW w:w="1445" w:type="dxa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BE5214C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lang w:val="en-GB"/>
              </w:rPr>
              <w:t>1.0%</w:t>
            </w:r>
          </w:p>
        </w:tc>
      </w:tr>
      <w:tr w:rsidR="00FB57AF" w:rsidRPr="00515C63" w14:paraId="072E787D" w14:textId="77777777" w:rsidTr="00DC7BA0">
        <w:trPr>
          <w:trHeight w:val="340"/>
        </w:trPr>
        <w:tc>
          <w:tcPr>
            <w:tcW w:w="2127" w:type="dxa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DB3A320" w14:textId="77777777" w:rsidR="00FB57AF" w:rsidRPr="00515C63" w:rsidRDefault="00FB57AF" w:rsidP="00DC7BA0">
            <w:pPr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b/>
                <w:bCs/>
                <w:lang w:val="en-GB"/>
              </w:rPr>
              <w:t>Follow IPC standards</w:t>
            </w:r>
            <w:r w:rsidRPr="00515C6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F85EE39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95.6</w:t>
            </w:r>
            <w:r w:rsidRPr="00515C63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8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0E2A4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lang w:val="en-GB"/>
              </w:rPr>
              <w:t>93.6%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2D370A4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97.1</w:t>
            </w:r>
            <w:r w:rsidRPr="00515C63">
              <w:rPr>
                <w:rFonts w:ascii="Times New Roman" w:hAnsi="Times New Roman" w:cs="Times New Roman"/>
                <w:lang w:val="en-GB"/>
              </w:rPr>
              <w:t>%</w:t>
            </w:r>
          </w:p>
          <w:p w14:paraId="24950CDD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51B2DC4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97.2</w:t>
            </w:r>
            <w:r w:rsidRPr="00515C63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EB76382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2.5</w:t>
            </w:r>
            <w:r w:rsidRPr="00515C63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1445" w:type="dxa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C7171FA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1.9</w:t>
            </w:r>
            <w:r w:rsidRPr="00515C63"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  <w:tr w:rsidR="00FB57AF" w:rsidRPr="00515C63" w14:paraId="2D30EF9C" w14:textId="77777777" w:rsidTr="00DC7BA0">
        <w:trPr>
          <w:trHeight w:val="340"/>
        </w:trPr>
        <w:tc>
          <w:tcPr>
            <w:tcW w:w="2127" w:type="dxa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CD0FFC5" w14:textId="77777777" w:rsidR="00FB57AF" w:rsidRPr="00515C63" w:rsidRDefault="00FB57AF" w:rsidP="00DC7BA0">
            <w:pPr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b/>
                <w:bCs/>
                <w:lang w:val="en-GB"/>
              </w:rPr>
              <w:t>Wear PPE indicate</w:t>
            </w:r>
            <w:r w:rsidRPr="00515C6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0F06D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lang w:val="en-GB"/>
              </w:rPr>
              <w:t>99.5%</w:t>
            </w:r>
          </w:p>
        </w:tc>
        <w:tc>
          <w:tcPr>
            <w:tcW w:w="8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4407D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lang w:val="en-GB"/>
              </w:rPr>
              <w:t>98.0%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B6AF2C5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lang w:val="en-GB"/>
              </w:rPr>
              <w:t>100%</w:t>
            </w:r>
          </w:p>
        </w:tc>
        <w:tc>
          <w:tcPr>
            <w:tcW w:w="12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0570A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lang w:val="en-GB"/>
              </w:rPr>
              <w:t>100%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F4814EA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0.0</w:t>
            </w:r>
            <w:r w:rsidRPr="00515C63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1445" w:type="dxa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B573FA2" w14:textId="77777777" w:rsidR="00FB57AF" w:rsidRPr="00515C63" w:rsidRDefault="00FB57AF" w:rsidP="00DC7BA0">
            <w:pPr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0.0</w:t>
            </w:r>
            <w:r w:rsidRPr="00515C63"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</w:tbl>
    <w:p w14:paraId="496511A2" w14:textId="77777777" w:rsidR="00FB57AF" w:rsidRPr="00515C63" w:rsidRDefault="00FB57AF" w:rsidP="00FB57AF">
      <w:pPr>
        <w:spacing w:line="480" w:lineRule="auto"/>
        <w:rPr>
          <w:rFonts w:ascii="Times New Roman" w:hAnsi="Times New Roman" w:cs="Times New Roman"/>
        </w:rPr>
      </w:pPr>
      <w:r w:rsidRPr="00515C63">
        <w:rPr>
          <w:rFonts w:ascii="Times New Roman" w:hAnsi="Times New Roman" w:cs="Times New Roman"/>
        </w:rPr>
        <w:t>*Percentages may not total 100 because of rounding.</w:t>
      </w:r>
    </w:p>
    <w:p w14:paraId="45624526" w14:textId="77777777" w:rsidR="00FB57AF" w:rsidRDefault="00FB57AF" w:rsidP="00FB57AF"/>
    <w:p w14:paraId="66039FB7" w14:textId="77777777" w:rsidR="00FB57AF" w:rsidRPr="00515C63" w:rsidRDefault="00FB57AF" w:rsidP="00FB57AF">
      <w:pPr>
        <w:spacing w:line="360" w:lineRule="auto"/>
        <w:rPr>
          <w:rFonts w:ascii="Times New Roman" w:hAnsi="Times New Roman" w:cs="Times New Roman"/>
        </w:rPr>
      </w:pPr>
    </w:p>
    <w:p w14:paraId="06BEE068" w14:textId="77777777" w:rsidR="00044E8C" w:rsidRPr="00FB57AF" w:rsidRDefault="00044E8C" w:rsidP="00FB57AF"/>
    <w:sectPr w:rsidR="00044E8C" w:rsidRPr="00FB57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E8C"/>
    <w:rsid w:val="00044E8C"/>
    <w:rsid w:val="00571AB8"/>
    <w:rsid w:val="00FB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6518A4"/>
  <w15:chartTrackingRefBased/>
  <w15:docId w15:val="{E16FD57A-8060-1445-A6B4-F35102F0C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7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</dc:creator>
  <cp:keywords/>
  <dc:description/>
  <cp:lastModifiedBy>YA</cp:lastModifiedBy>
  <cp:revision>3</cp:revision>
  <dcterms:created xsi:type="dcterms:W3CDTF">2022-12-02T10:56:00Z</dcterms:created>
  <dcterms:modified xsi:type="dcterms:W3CDTF">2022-12-02T11:04:00Z</dcterms:modified>
</cp:coreProperties>
</file>